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4FEAEA" w14:textId="568C41C6" w:rsidR="00295AA5" w:rsidRPr="005C2D5E" w:rsidRDefault="005C2D5E">
      <w:pPr>
        <w:rPr>
          <w:rFonts w:ascii="Arial" w:hAnsi="Arial" w:cs="Arial"/>
          <w:sz w:val="20"/>
          <w:szCs w:val="20"/>
        </w:rPr>
      </w:pPr>
      <w:r w:rsidRPr="005C2D5E">
        <w:rPr>
          <w:rFonts w:ascii="Arial" w:hAnsi="Arial" w:cs="Arial"/>
          <w:sz w:val="20"/>
          <w:szCs w:val="20"/>
        </w:rPr>
        <w:t>Table S1. Dominant bacterial species detected per high and low probability infection, per hip or knee</w:t>
      </w:r>
    </w:p>
    <w:tbl>
      <w:tblPr>
        <w:tblW w:w="9901" w:type="dxa"/>
        <w:tblInd w:w="108" w:type="dxa"/>
        <w:tblLook w:val="04A0" w:firstRow="1" w:lastRow="0" w:firstColumn="1" w:lastColumn="0" w:noHBand="0" w:noVBand="1"/>
      </w:tblPr>
      <w:tblGrid>
        <w:gridCol w:w="4230"/>
        <w:gridCol w:w="1231"/>
        <w:gridCol w:w="1110"/>
        <w:gridCol w:w="1110"/>
        <w:gridCol w:w="1110"/>
        <w:gridCol w:w="1110"/>
      </w:tblGrid>
      <w:tr w:rsidR="005C2D5E" w:rsidRPr="006D2268" w14:paraId="711EF7B1" w14:textId="77777777" w:rsidTr="001240BA">
        <w:trPr>
          <w:trHeight w:val="144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177D169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CA96D1B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Overall N=448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ACB74FB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igh Hip N=49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A53A8A8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igh Knee N=292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67A2F50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Low Hip N=16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875FAAF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Low Knee N=91</w:t>
            </w:r>
          </w:p>
        </w:tc>
      </w:tr>
      <w:tr w:rsidR="005C2D5E" w:rsidRPr="006D2268" w14:paraId="75020C26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145A0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Staphylococcus epidermidi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8DC92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07 (24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2B7E3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9 (18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55A0D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78 (27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C95B7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9 (56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86406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1 (12%)</w:t>
            </w:r>
          </w:p>
        </w:tc>
      </w:tr>
      <w:tr w:rsidR="005C2D5E" w:rsidRPr="006D2268" w14:paraId="65C1B2CB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90311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Staphylococcus aureu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7875C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69 (15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08248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6 (12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2BDED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52 (18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D08A8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6.3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213E3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0 (11%)</w:t>
            </w:r>
          </w:p>
        </w:tc>
      </w:tr>
      <w:tr w:rsidR="005C2D5E" w:rsidRPr="006D2268" w14:paraId="379896F3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512F3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lugdunensis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4E220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30 (6.7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3A40A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3 (6.1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8F93C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20 (6.8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E5853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6.3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F46B5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6 (6.6%)</w:t>
            </w:r>
          </w:p>
        </w:tc>
      </w:tr>
      <w:tr w:rsidR="005C2D5E" w:rsidRPr="006D2268" w14:paraId="0BAA695A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3B23B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Staphylococcus capiti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965FE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25 (5.6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A6BC3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1 (22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4CAF1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3 (4.5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A603E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6.3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B272C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5C2D5E" w:rsidRPr="006D2268" w14:paraId="3AC3198B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8552C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Cutibacterium</w:t>
            </w:r>
            <w:proofErr w:type="spellEnd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 xml:space="preserve"> acne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84AA8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8 (4.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4E86C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54576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4 (1.4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68B9E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6.3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71EBD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3 (14%)</w:t>
            </w:r>
          </w:p>
        </w:tc>
      </w:tr>
      <w:tr w:rsidR="005C2D5E" w:rsidRPr="006D2268" w14:paraId="2E67B0AE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7BE03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Enterococcus faecali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17519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3 (2.9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60B29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2 (4.1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6FDE3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8 (2.7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6A6B6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6.3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66544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2 (2.2%)</w:t>
            </w:r>
          </w:p>
        </w:tc>
      </w:tr>
      <w:tr w:rsidR="005C2D5E" w:rsidRPr="006D2268" w14:paraId="3363FB42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1C7EB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F71DE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3 (2.9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00FEB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F5BAD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1 (3.8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CC342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6.3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B896C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1.1%)</w:t>
            </w:r>
          </w:p>
        </w:tc>
      </w:tr>
      <w:tr w:rsidR="005C2D5E" w:rsidRPr="006D2268" w14:paraId="3650A2C7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AD2BE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Streptococcus agalactia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38C9A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3 (2.9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5D806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2 (4.1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D1D1E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9 (3.1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2F7EB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DBB20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2 (2.2%)</w:t>
            </w:r>
          </w:p>
        </w:tc>
      </w:tr>
      <w:tr w:rsidR="005C2D5E" w:rsidRPr="006D2268" w14:paraId="6DB898C9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1725A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CBA2A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2 (2.7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EC470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3 (6.1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2B4BC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8 (2.7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C650B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D1B2E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1.1%)</w:t>
            </w:r>
          </w:p>
        </w:tc>
      </w:tr>
      <w:tr w:rsidR="005C2D5E" w:rsidRPr="006D2268" w14:paraId="24719F71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A587E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Serratia marcesce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1D52E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0 (2.2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C25C4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1CB2A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9 (3.1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BC081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5022F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1.1%)</w:t>
            </w:r>
          </w:p>
        </w:tc>
      </w:tr>
      <w:tr w:rsidR="005C2D5E" w:rsidRPr="006D2268" w14:paraId="67067757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E67C6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Corynebacterium striatum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FF9D5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8 (1.8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05797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D1566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7 (2.4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A9FDA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35811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1.1%)</w:t>
            </w:r>
          </w:p>
        </w:tc>
      </w:tr>
      <w:tr w:rsidR="005C2D5E" w:rsidRPr="006D2268" w14:paraId="0BCC471E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D2569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Streptococcus miti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1210F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8 (1.8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E1649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2.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9E68E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6 (2.1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EAEF9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B7B0B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1.1%)</w:t>
            </w:r>
          </w:p>
        </w:tc>
      </w:tr>
      <w:tr w:rsidR="005C2D5E" w:rsidRPr="006D2268" w14:paraId="000FAA34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0EF97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Proteus mirabili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43559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6 (1.3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F415E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B892B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2 (0.7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9FE2E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8F019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4 (4.4%)</w:t>
            </w:r>
          </w:p>
        </w:tc>
      </w:tr>
      <w:tr w:rsidR="005C2D5E" w:rsidRPr="006D2268" w14:paraId="0567CF07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14C6D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Streptococcus muta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DF2FF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6 (1.3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022CA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2.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3667E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4 (1.4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FB1B5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166F7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1.1%)</w:t>
            </w:r>
          </w:p>
        </w:tc>
      </w:tr>
      <w:tr w:rsidR="005C2D5E" w:rsidRPr="006D2268" w14:paraId="51D432AE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DE2FB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Granulicatella</w:t>
            </w:r>
            <w:proofErr w:type="spellEnd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adiacens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9B42A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5 (1.1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18833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2D74E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4 (1.4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AAFD1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7AEA8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1.1%)</w:t>
            </w:r>
          </w:p>
        </w:tc>
      </w:tr>
      <w:tr w:rsidR="005C2D5E" w:rsidRPr="006D2268" w14:paraId="554E1F28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91A45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Enterobacter cloaca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1B9D5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4 (0.9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30862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54F93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3 (1.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A882F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71505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1.1%)</w:t>
            </w:r>
          </w:p>
        </w:tc>
      </w:tr>
      <w:tr w:rsidR="005C2D5E" w:rsidRPr="006D2268" w14:paraId="1DFBEE69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E202B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Klebsiella pneumonia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4D4E9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4 (0.9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8A678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7096F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4 (1.4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1B7E0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7C9F7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5C2D5E" w:rsidRPr="006D2268" w14:paraId="04464B64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5F85A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Morganella</w:t>
            </w:r>
            <w:proofErr w:type="spellEnd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 xml:space="preserve"> morganii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5761A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4 (0.9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0A261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24265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3 (1.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A10C1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1A3D1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1.1%)</w:t>
            </w:r>
          </w:p>
        </w:tc>
      </w:tr>
      <w:tr w:rsidR="005C2D5E" w:rsidRPr="006D2268" w14:paraId="255F4D3D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6F33A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Prevotella</w:t>
            </w:r>
            <w:proofErr w:type="spellEnd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bivia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DBEE1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4 (0.9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08A29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15195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3 (1.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3C9BA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E9D24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1.1%)</w:t>
            </w:r>
          </w:p>
        </w:tc>
      </w:tr>
      <w:tr w:rsidR="005C2D5E" w:rsidRPr="006D2268" w14:paraId="3BCB8E39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2EADC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gordonii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8E19F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3 (0.7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47996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94DC0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3 (1.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8ABEC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8492A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5C2D5E" w:rsidRPr="006D2268" w14:paraId="628DBF19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C02DE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parasanguinis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6BE90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3 (0.7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971D4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2 (4.1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0B1DA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0.3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3B7E3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24213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5C2D5E" w:rsidRPr="006D2268" w14:paraId="5B6C782B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90702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Veillonella</w:t>
            </w:r>
            <w:proofErr w:type="spellEnd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 xml:space="preserve"> parvul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ECB43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3 (0.7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8CD23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2A509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2 (0.7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224A1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436F0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1.1%)</w:t>
            </w:r>
          </w:p>
        </w:tc>
      </w:tr>
      <w:tr w:rsidR="005C2D5E" w:rsidRPr="006D2268" w14:paraId="3EB1B1F8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AE16F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 xml:space="preserve">Acinetobacter </w:t>
            </w:r>
            <w:proofErr w:type="spellStart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johnsonii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75B08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2 (0.4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C178D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0474E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C2EF6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6.3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272FA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1.1%)</w:t>
            </w:r>
          </w:p>
        </w:tc>
      </w:tr>
      <w:tr w:rsidR="005C2D5E" w:rsidRPr="006D2268" w14:paraId="39844931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54612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Capnocytophaga</w:t>
            </w:r>
            <w:proofErr w:type="spellEnd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canimorsus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DE53F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2 (0.4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09162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61ADE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2 (0.7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18E50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D80D6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5C2D5E" w:rsidRPr="006D2268" w14:paraId="0164EFEE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8A02A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 xml:space="preserve">Enterobacter </w:t>
            </w:r>
            <w:proofErr w:type="spellStart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52A0C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2 (0.4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AF071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2.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6EFFA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0.3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103E5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F12E6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5C2D5E" w:rsidRPr="006D2268" w14:paraId="560972E5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52B65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Enterococcus faecium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E826F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2 (0.4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E98E8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2.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CBD6F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0.3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C0F8D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D433D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5C2D5E" w:rsidRPr="006D2268" w14:paraId="3D872B09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99F39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Finegoldia</w:t>
            </w:r>
            <w:proofErr w:type="spellEnd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 xml:space="preserve"> magn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E13FE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2 (0.4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1B949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E0056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0.3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F9C6B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058B0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1.1%)</w:t>
            </w:r>
          </w:p>
        </w:tc>
      </w:tr>
      <w:tr w:rsidR="005C2D5E" w:rsidRPr="006D2268" w14:paraId="7D60E0A6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ABC9C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Klebsiella aerogene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252F6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2 (0.4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57A3D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2.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F4BF4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1A8A9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006C7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1.1%)</w:t>
            </w:r>
          </w:p>
        </w:tc>
      </w:tr>
      <w:tr w:rsidR="005C2D5E" w:rsidRPr="006D2268" w14:paraId="4233014D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730C7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haemolyticus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6E822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2 (0.4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42FC6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9AD73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0.3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FEB9F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EFA3E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1.1%)</w:t>
            </w:r>
          </w:p>
        </w:tc>
      </w:tr>
      <w:tr w:rsidR="005C2D5E" w:rsidRPr="006D2268" w14:paraId="6B2E5549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5CC93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Staphylococcus homini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608ED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2 (0.4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17105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9AFA6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43D2E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C11A9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2 (2.2%)</w:t>
            </w:r>
          </w:p>
        </w:tc>
      </w:tr>
      <w:tr w:rsidR="005C2D5E" w:rsidRPr="006D2268" w14:paraId="35B92EB4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ACA00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dysgalactiae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46533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2 (0.4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B3176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57734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2 (0.7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AB8C4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F1DDB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5C2D5E" w:rsidRPr="006D2268" w14:paraId="29A59D9E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1888F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08F46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2 (0.4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5222F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D2FED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2 (0.7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4828C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0FA77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5C2D5E" w:rsidRPr="006D2268" w14:paraId="7BF8FDC9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C8FF0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 xml:space="preserve">Acinetobacter </w:t>
            </w:r>
            <w:proofErr w:type="spellStart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lwoffii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AC659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82E35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1740E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E1DE6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DA7BE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1.1%)</w:t>
            </w:r>
          </w:p>
        </w:tc>
      </w:tr>
      <w:tr w:rsidR="005C2D5E" w:rsidRPr="006D2268" w14:paraId="7E06F607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D1018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 xml:space="preserve">Bacillus </w:t>
            </w:r>
            <w:proofErr w:type="spellStart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F16CD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A8526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2D201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F49FA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5DEF3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1.1%)</w:t>
            </w:r>
          </w:p>
        </w:tc>
      </w:tr>
      <w:tr w:rsidR="005C2D5E" w:rsidRPr="006D2268" w14:paraId="703A9002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95E28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Bacteriodes</w:t>
            </w:r>
            <w:proofErr w:type="spellEnd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 xml:space="preserve"> fragili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E08DD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6C226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33108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0.3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CB1E2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10ADD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5C2D5E" w:rsidRPr="006D2268" w14:paraId="0770C452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380C2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 xml:space="preserve">Campylobacter </w:t>
            </w:r>
            <w:proofErr w:type="spellStart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F58D6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FD2BA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2.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3D9E7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B2C78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597E3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5C2D5E" w:rsidRPr="006D2268" w14:paraId="77D48F02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84426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 xml:space="preserve">Campylobacter </w:t>
            </w:r>
            <w:proofErr w:type="spellStart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ureolyticus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B2EC8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EABB6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2.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E451B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DC412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7C746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5C2D5E" w:rsidRPr="006D2268" w14:paraId="57E4DBA0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F43FA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Candidatus-Burkholderia crenat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F983A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FAAB4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4C017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A0035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6C087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1.1%)</w:t>
            </w:r>
          </w:p>
        </w:tc>
      </w:tr>
      <w:tr w:rsidR="005C2D5E" w:rsidRPr="006D2268" w14:paraId="286E5B46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A6823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 xml:space="preserve">Citrobacter </w:t>
            </w:r>
            <w:proofErr w:type="spellStart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koseri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9C67A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02645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8D76C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0.3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D001B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9FCA6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5C2D5E" w:rsidRPr="006D2268" w14:paraId="4FAC3FA5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066A5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 xml:space="preserve">Corynebacterium </w:t>
            </w:r>
            <w:proofErr w:type="spellStart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amycolatum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E9618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0DB80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1B3F7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1C4F4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D7D4A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1.1%)</w:t>
            </w:r>
          </w:p>
        </w:tc>
      </w:tr>
      <w:tr w:rsidR="005C2D5E" w:rsidRPr="006D2268" w14:paraId="06FA4F16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28CE3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 xml:space="preserve">Corynebacterium </w:t>
            </w:r>
            <w:proofErr w:type="spellStart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3A22D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17DA7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E3952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9EDD5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5E5B6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1.1%)</w:t>
            </w:r>
          </w:p>
        </w:tc>
      </w:tr>
      <w:tr w:rsidR="005C2D5E" w:rsidRPr="006D2268" w14:paraId="6AFC3D13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8BBE9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Cutibacterium</w:t>
            </w:r>
            <w:proofErr w:type="spellEnd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avidum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DA6F9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B6350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2.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DF17D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64B4F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3FC21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5C2D5E" w:rsidRPr="006D2268" w14:paraId="0383E488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FFFDB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Exiguobacterium</w:t>
            </w:r>
            <w:proofErr w:type="spellEnd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acetylicum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7725E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B32A6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2F47A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9D4EC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A2B18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1.1%)</w:t>
            </w:r>
          </w:p>
        </w:tc>
      </w:tr>
      <w:tr w:rsidR="005C2D5E" w:rsidRPr="006D2268" w14:paraId="5BE6A838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2DA58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Exiguobacterium</w:t>
            </w:r>
            <w:proofErr w:type="spellEnd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undae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F50DD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E0189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D90AD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4279E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0D274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1.1%)</w:t>
            </w:r>
          </w:p>
        </w:tc>
      </w:tr>
      <w:tr w:rsidR="005C2D5E" w:rsidRPr="006D2268" w14:paraId="36AD5D52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064C1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 xml:space="preserve">Gemella </w:t>
            </w:r>
            <w:proofErr w:type="spellStart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haemolysans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615FB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61E2B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02540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0.3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1C29E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41458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5C2D5E" w:rsidRPr="006D2268" w14:paraId="14A393AD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1D51A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lastRenderedPageBreak/>
              <w:t xml:space="preserve">Gemella </w:t>
            </w:r>
            <w:proofErr w:type="spellStart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morbillorum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916C4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B529E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2.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D4326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5FB25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09B53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5C2D5E" w:rsidRPr="006D2268" w14:paraId="633926B3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50320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Haemophilus</w:t>
            </w:r>
            <w:proofErr w:type="spellEnd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parainfluenzae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5D411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56A2B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6ACDD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0.3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291CD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00E15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5C2D5E" w:rsidRPr="006D2268" w14:paraId="7F54548F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E9086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Kocuria</w:t>
            </w:r>
            <w:proofErr w:type="spellEnd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 xml:space="preserve"> marin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B22F2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87595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39C89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91194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4447E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1.1%)</w:t>
            </w:r>
          </w:p>
        </w:tc>
      </w:tr>
      <w:tr w:rsidR="005C2D5E" w:rsidRPr="006D2268" w14:paraId="2B609BD8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CFA64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 xml:space="preserve">Lactobacillus </w:t>
            </w:r>
            <w:proofErr w:type="spellStart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gasseri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EC5B0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2D856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24E8F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0.3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C8C67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33E0F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5C2D5E" w:rsidRPr="006D2268" w14:paraId="3C340204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77181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Lactococcus lacti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A3902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9BEB8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66D24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0.3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5BED2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62F5F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5C2D5E" w:rsidRPr="006D2268" w14:paraId="0AD79709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E1744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Lysinibacillus</w:t>
            </w:r>
            <w:proofErr w:type="spellEnd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massiliensis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F4DF1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DDFE8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39A73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0.3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91F71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82105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5C2D5E" w:rsidRPr="006D2268" w14:paraId="786BC1CD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9DC0F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Megamonas</w:t>
            </w:r>
            <w:proofErr w:type="spellEnd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funiformis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BF03B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BFDE6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81AB3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51D12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8FF6C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1.1%)</w:t>
            </w:r>
          </w:p>
        </w:tc>
      </w:tr>
      <w:tr w:rsidR="005C2D5E" w:rsidRPr="006D2268" w14:paraId="549C0EB9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6C125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Methylobacterium</w:t>
            </w:r>
            <w:proofErr w:type="spellEnd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 xml:space="preserve"> populi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C8308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B9489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E2251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0.3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72909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E0D2C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5C2D5E" w:rsidRPr="006D2268" w14:paraId="3104ADCD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DC2D3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Micrococcus luteu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7D68C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E6DAF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2C596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304BB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9295D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1.1%)</w:t>
            </w:r>
          </w:p>
        </w:tc>
      </w:tr>
      <w:tr w:rsidR="005C2D5E" w:rsidRPr="006D2268" w14:paraId="0AD5C295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C6339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Neisseria mucos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73BB3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A327F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FFE56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D1F07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C3E10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1.1%)</w:t>
            </w:r>
          </w:p>
        </w:tc>
      </w:tr>
      <w:tr w:rsidR="005C2D5E" w:rsidRPr="006D2268" w14:paraId="42753B42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68EA4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 xml:space="preserve">Pasteurella </w:t>
            </w:r>
            <w:proofErr w:type="spellStart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dagmatis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B127A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0B78C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E5EE9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0.3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BDD73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B3F38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5C2D5E" w:rsidRPr="006D2268" w14:paraId="15AD38A9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F2CD1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Prevotella</w:t>
            </w:r>
            <w:proofErr w:type="spellEnd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melaninogenica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71F9A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409F9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F63AF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0.3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FFC53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FEE7F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5C2D5E" w:rsidRPr="006D2268" w14:paraId="16B6310F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3598D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 xml:space="preserve">Propionibacterium </w:t>
            </w:r>
            <w:proofErr w:type="spellStart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namnetense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F4BDE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E4EBB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F0F90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4C08F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BFF19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1.1%)</w:t>
            </w:r>
          </w:p>
        </w:tc>
      </w:tr>
      <w:tr w:rsidR="005C2D5E" w:rsidRPr="006D2268" w14:paraId="317FF9EB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4D128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Rhodotorula</w:t>
            </w:r>
            <w:proofErr w:type="spellEnd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8DB07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759CF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D31DD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0.3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ED90E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9CBE5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5C2D5E" w:rsidRPr="006D2268" w14:paraId="52B6CBEA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36B3D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pettenkoferi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5C5D9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3E2A3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A41AA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0.3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5BDF2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4C6AE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5C2D5E" w:rsidRPr="006D2268" w14:paraId="78435668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9AD85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pseudintermedius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2952A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161E5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56EED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0.3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D40AE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73119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5C2D5E" w:rsidRPr="006D2268" w14:paraId="44BA16DC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6DB2D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Staphylococcus saprophyticu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32FE2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09F1C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4BCE1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0.3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EE285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4FFE7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5C2D5E" w:rsidRPr="006D2268" w14:paraId="1F471D52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BDCE0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anginosus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546E2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D06D9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C75E5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0.3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39B78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03D29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5C2D5E" w:rsidRPr="006D2268" w14:paraId="18868F85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C9AF3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canis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10CAE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05616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372E5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0.3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B7A0F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65423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5C2D5E" w:rsidRPr="006D2268" w14:paraId="0ECA4C8A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CB2C3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equinus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2CDB1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9B3AD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ECC69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0.3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4CCCE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1F3FF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5C2D5E" w:rsidRPr="006D2268" w14:paraId="6E1E6FC2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707E1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Streptococcus pyogene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5E9A1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08362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2.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D126D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8D8E8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6191E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5C2D5E" w:rsidRPr="006D2268" w14:paraId="1CDA00BE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259D8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Streptococcus salivariu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D6A63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75DA2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011DA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0.3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9B7A7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76B3E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5C2D5E" w:rsidRPr="006D2268" w14:paraId="5C793176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B3CFB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F5FB9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7FD78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2.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3C673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10C29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C4754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5C2D5E" w:rsidRPr="006D2268" w14:paraId="659DF705" w14:textId="77777777" w:rsidTr="001240BA">
        <w:trPr>
          <w:trHeight w:val="144"/>
        </w:trPr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6B74CD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6D2268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</w:rPr>
              <w:t>vestibularis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6CBCC2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92219C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205449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 (0.3%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4E3C9A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77AFBF" w14:textId="77777777" w:rsidR="005C2D5E" w:rsidRPr="006D2268" w:rsidRDefault="005C2D5E" w:rsidP="001240BA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6D226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0 (0%)</w:t>
            </w:r>
          </w:p>
        </w:tc>
      </w:tr>
    </w:tbl>
    <w:p w14:paraId="766EBDE4" w14:textId="77777777" w:rsidR="005C2D5E" w:rsidRDefault="005C2D5E"/>
    <w:sectPr w:rsidR="005C2D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D5E"/>
    <w:rsid w:val="00004D2C"/>
    <w:rsid w:val="0000788F"/>
    <w:rsid w:val="00012D76"/>
    <w:rsid w:val="00014F70"/>
    <w:rsid w:val="00016B7F"/>
    <w:rsid w:val="000255E0"/>
    <w:rsid w:val="00026B4F"/>
    <w:rsid w:val="000345FA"/>
    <w:rsid w:val="0003681B"/>
    <w:rsid w:val="0003683B"/>
    <w:rsid w:val="00044EB3"/>
    <w:rsid w:val="00051E74"/>
    <w:rsid w:val="000572A2"/>
    <w:rsid w:val="00057A1E"/>
    <w:rsid w:val="000618B9"/>
    <w:rsid w:val="000700F9"/>
    <w:rsid w:val="0007349D"/>
    <w:rsid w:val="000745FE"/>
    <w:rsid w:val="00074D6B"/>
    <w:rsid w:val="0009049A"/>
    <w:rsid w:val="00092705"/>
    <w:rsid w:val="000936F3"/>
    <w:rsid w:val="00096066"/>
    <w:rsid w:val="000A1F05"/>
    <w:rsid w:val="000A3F5E"/>
    <w:rsid w:val="000A4670"/>
    <w:rsid w:val="000A6894"/>
    <w:rsid w:val="000B07D3"/>
    <w:rsid w:val="000B2843"/>
    <w:rsid w:val="000C2A03"/>
    <w:rsid w:val="000C3ED5"/>
    <w:rsid w:val="000C6667"/>
    <w:rsid w:val="000D7177"/>
    <w:rsid w:val="000D7AF6"/>
    <w:rsid w:val="000E2EDF"/>
    <w:rsid w:val="000E3C6A"/>
    <w:rsid w:val="000E51A3"/>
    <w:rsid w:val="000F078E"/>
    <w:rsid w:val="000F0914"/>
    <w:rsid w:val="000F20AF"/>
    <w:rsid w:val="000F2FF6"/>
    <w:rsid w:val="000F3821"/>
    <w:rsid w:val="000F7246"/>
    <w:rsid w:val="001068A4"/>
    <w:rsid w:val="00116558"/>
    <w:rsid w:val="00122648"/>
    <w:rsid w:val="00126090"/>
    <w:rsid w:val="001272B7"/>
    <w:rsid w:val="001334B8"/>
    <w:rsid w:val="001337BC"/>
    <w:rsid w:val="00146185"/>
    <w:rsid w:val="00150434"/>
    <w:rsid w:val="00152CFA"/>
    <w:rsid w:val="00154988"/>
    <w:rsid w:val="00155E13"/>
    <w:rsid w:val="0016062D"/>
    <w:rsid w:val="00165C9E"/>
    <w:rsid w:val="00166D7A"/>
    <w:rsid w:val="00167840"/>
    <w:rsid w:val="00172371"/>
    <w:rsid w:val="00172616"/>
    <w:rsid w:val="00172B19"/>
    <w:rsid w:val="00176A2A"/>
    <w:rsid w:val="00190EB8"/>
    <w:rsid w:val="001A16EE"/>
    <w:rsid w:val="001A246C"/>
    <w:rsid w:val="001B2456"/>
    <w:rsid w:val="001B29B5"/>
    <w:rsid w:val="001C3B82"/>
    <w:rsid w:val="001C44FB"/>
    <w:rsid w:val="001D202F"/>
    <w:rsid w:val="001D47C3"/>
    <w:rsid w:val="001F0B43"/>
    <w:rsid w:val="001F3864"/>
    <w:rsid w:val="001F4DE2"/>
    <w:rsid w:val="00201446"/>
    <w:rsid w:val="002034F4"/>
    <w:rsid w:val="002141E4"/>
    <w:rsid w:val="00214E0F"/>
    <w:rsid w:val="00214EBA"/>
    <w:rsid w:val="00215AEA"/>
    <w:rsid w:val="00220976"/>
    <w:rsid w:val="00220C02"/>
    <w:rsid w:val="002269DB"/>
    <w:rsid w:val="00232FBC"/>
    <w:rsid w:val="002341D0"/>
    <w:rsid w:val="002352CA"/>
    <w:rsid w:val="00235582"/>
    <w:rsid w:val="002355D2"/>
    <w:rsid w:val="00242B82"/>
    <w:rsid w:val="00245F2C"/>
    <w:rsid w:val="002507FE"/>
    <w:rsid w:val="002525D3"/>
    <w:rsid w:val="002545D2"/>
    <w:rsid w:val="0026095E"/>
    <w:rsid w:val="0026221B"/>
    <w:rsid w:val="002665EB"/>
    <w:rsid w:val="002710E3"/>
    <w:rsid w:val="0027351A"/>
    <w:rsid w:val="00274872"/>
    <w:rsid w:val="0028248B"/>
    <w:rsid w:val="0028296E"/>
    <w:rsid w:val="002838E5"/>
    <w:rsid w:val="0028596E"/>
    <w:rsid w:val="00292A5C"/>
    <w:rsid w:val="00294BC7"/>
    <w:rsid w:val="00295AA5"/>
    <w:rsid w:val="0029622B"/>
    <w:rsid w:val="0029762A"/>
    <w:rsid w:val="002A2336"/>
    <w:rsid w:val="002A6727"/>
    <w:rsid w:val="002B04D5"/>
    <w:rsid w:val="002B3B91"/>
    <w:rsid w:val="002C39B1"/>
    <w:rsid w:val="002C5232"/>
    <w:rsid w:val="002C5DD4"/>
    <w:rsid w:val="002D0509"/>
    <w:rsid w:val="002D0D2D"/>
    <w:rsid w:val="002D4D2F"/>
    <w:rsid w:val="0030209F"/>
    <w:rsid w:val="00306607"/>
    <w:rsid w:val="00312E59"/>
    <w:rsid w:val="00313000"/>
    <w:rsid w:val="0031555B"/>
    <w:rsid w:val="00317162"/>
    <w:rsid w:val="00317D02"/>
    <w:rsid w:val="003210D8"/>
    <w:rsid w:val="003223FC"/>
    <w:rsid w:val="003230A3"/>
    <w:rsid w:val="0032319B"/>
    <w:rsid w:val="00327C3D"/>
    <w:rsid w:val="00331097"/>
    <w:rsid w:val="003321BB"/>
    <w:rsid w:val="00333793"/>
    <w:rsid w:val="00334204"/>
    <w:rsid w:val="003347D2"/>
    <w:rsid w:val="00334E6A"/>
    <w:rsid w:val="0033537A"/>
    <w:rsid w:val="00335F0F"/>
    <w:rsid w:val="00336BB4"/>
    <w:rsid w:val="0033778C"/>
    <w:rsid w:val="0034209D"/>
    <w:rsid w:val="00344132"/>
    <w:rsid w:val="00351D34"/>
    <w:rsid w:val="00354732"/>
    <w:rsid w:val="0036078C"/>
    <w:rsid w:val="003649AE"/>
    <w:rsid w:val="003727EF"/>
    <w:rsid w:val="003740AB"/>
    <w:rsid w:val="00383410"/>
    <w:rsid w:val="0038568F"/>
    <w:rsid w:val="0038651A"/>
    <w:rsid w:val="00386DF5"/>
    <w:rsid w:val="00393E59"/>
    <w:rsid w:val="00395067"/>
    <w:rsid w:val="003A1823"/>
    <w:rsid w:val="003A1E37"/>
    <w:rsid w:val="003A217F"/>
    <w:rsid w:val="003A35DF"/>
    <w:rsid w:val="003A4F64"/>
    <w:rsid w:val="003A73F0"/>
    <w:rsid w:val="003B0731"/>
    <w:rsid w:val="003B2B12"/>
    <w:rsid w:val="003B48DC"/>
    <w:rsid w:val="003C31D1"/>
    <w:rsid w:val="003C377D"/>
    <w:rsid w:val="003C5464"/>
    <w:rsid w:val="003D1F7F"/>
    <w:rsid w:val="003D2DB8"/>
    <w:rsid w:val="003D4EC6"/>
    <w:rsid w:val="003D7F76"/>
    <w:rsid w:val="003E0712"/>
    <w:rsid w:val="003E4B8F"/>
    <w:rsid w:val="003E5104"/>
    <w:rsid w:val="003E6B9E"/>
    <w:rsid w:val="003F0C98"/>
    <w:rsid w:val="003F218E"/>
    <w:rsid w:val="00404D63"/>
    <w:rsid w:val="00405E72"/>
    <w:rsid w:val="004154D4"/>
    <w:rsid w:val="00426967"/>
    <w:rsid w:val="00432274"/>
    <w:rsid w:val="004350BE"/>
    <w:rsid w:val="0043569F"/>
    <w:rsid w:val="0043779A"/>
    <w:rsid w:val="004477D8"/>
    <w:rsid w:val="004547A9"/>
    <w:rsid w:val="00454EE4"/>
    <w:rsid w:val="0045512B"/>
    <w:rsid w:val="004625EB"/>
    <w:rsid w:val="00464170"/>
    <w:rsid w:val="00464E27"/>
    <w:rsid w:val="00465822"/>
    <w:rsid w:val="004669ED"/>
    <w:rsid w:val="00470F39"/>
    <w:rsid w:val="004724C1"/>
    <w:rsid w:val="004740B9"/>
    <w:rsid w:val="00474155"/>
    <w:rsid w:val="00474F24"/>
    <w:rsid w:val="00482B49"/>
    <w:rsid w:val="004846C1"/>
    <w:rsid w:val="004857C4"/>
    <w:rsid w:val="0048740D"/>
    <w:rsid w:val="00492736"/>
    <w:rsid w:val="004A04F2"/>
    <w:rsid w:val="004A2215"/>
    <w:rsid w:val="004A68FB"/>
    <w:rsid w:val="004B2C30"/>
    <w:rsid w:val="004B36FE"/>
    <w:rsid w:val="004B4FC7"/>
    <w:rsid w:val="004C100E"/>
    <w:rsid w:val="004C5CEE"/>
    <w:rsid w:val="004C5F7C"/>
    <w:rsid w:val="004C663D"/>
    <w:rsid w:val="004C77FE"/>
    <w:rsid w:val="004D1B70"/>
    <w:rsid w:val="004D2DA2"/>
    <w:rsid w:val="004D4230"/>
    <w:rsid w:val="004D5A3F"/>
    <w:rsid w:val="004D5E31"/>
    <w:rsid w:val="004E4421"/>
    <w:rsid w:val="004E794F"/>
    <w:rsid w:val="004F4C25"/>
    <w:rsid w:val="004F65A0"/>
    <w:rsid w:val="0051493E"/>
    <w:rsid w:val="00516AFB"/>
    <w:rsid w:val="00516C88"/>
    <w:rsid w:val="00520EED"/>
    <w:rsid w:val="0052315A"/>
    <w:rsid w:val="00524B91"/>
    <w:rsid w:val="0053773B"/>
    <w:rsid w:val="005531C8"/>
    <w:rsid w:val="0055364F"/>
    <w:rsid w:val="00554217"/>
    <w:rsid w:val="00560247"/>
    <w:rsid w:val="005638DC"/>
    <w:rsid w:val="0056523D"/>
    <w:rsid w:val="00565C2D"/>
    <w:rsid w:val="00566EE8"/>
    <w:rsid w:val="0056779D"/>
    <w:rsid w:val="00567956"/>
    <w:rsid w:val="0057246C"/>
    <w:rsid w:val="00577252"/>
    <w:rsid w:val="00584C9D"/>
    <w:rsid w:val="005914D7"/>
    <w:rsid w:val="005948CA"/>
    <w:rsid w:val="005A0A53"/>
    <w:rsid w:val="005A23D1"/>
    <w:rsid w:val="005A7C6F"/>
    <w:rsid w:val="005B1D65"/>
    <w:rsid w:val="005B7239"/>
    <w:rsid w:val="005C2D5E"/>
    <w:rsid w:val="005D4DE1"/>
    <w:rsid w:val="005E4BDB"/>
    <w:rsid w:val="005E6B16"/>
    <w:rsid w:val="005E798D"/>
    <w:rsid w:val="005F210D"/>
    <w:rsid w:val="005F425B"/>
    <w:rsid w:val="005F7597"/>
    <w:rsid w:val="0060112B"/>
    <w:rsid w:val="00603E24"/>
    <w:rsid w:val="00607DF6"/>
    <w:rsid w:val="00613F6A"/>
    <w:rsid w:val="00615528"/>
    <w:rsid w:val="00615E51"/>
    <w:rsid w:val="00630B30"/>
    <w:rsid w:val="00635153"/>
    <w:rsid w:val="00637639"/>
    <w:rsid w:val="00640570"/>
    <w:rsid w:val="006414E5"/>
    <w:rsid w:val="00641866"/>
    <w:rsid w:val="00642B5F"/>
    <w:rsid w:val="00644B7E"/>
    <w:rsid w:val="0064569C"/>
    <w:rsid w:val="00646852"/>
    <w:rsid w:val="00650985"/>
    <w:rsid w:val="006614EF"/>
    <w:rsid w:val="00665576"/>
    <w:rsid w:val="00666D0D"/>
    <w:rsid w:val="0066726F"/>
    <w:rsid w:val="00676699"/>
    <w:rsid w:val="0067792D"/>
    <w:rsid w:val="00680317"/>
    <w:rsid w:val="00682296"/>
    <w:rsid w:val="006825B6"/>
    <w:rsid w:val="006865B2"/>
    <w:rsid w:val="00691347"/>
    <w:rsid w:val="00693001"/>
    <w:rsid w:val="00696410"/>
    <w:rsid w:val="006A00D9"/>
    <w:rsid w:val="006A38EE"/>
    <w:rsid w:val="006A3C15"/>
    <w:rsid w:val="006A4C03"/>
    <w:rsid w:val="006A7408"/>
    <w:rsid w:val="006C04BC"/>
    <w:rsid w:val="006C3799"/>
    <w:rsid w:val="006C4C87"/>
    <w:rsid w:val="006C7430"/>
    <w:rsid w:val="006C7DC0"/>
    <w:rsid w:val="006D03BF"/>
    <w:rsid w:val="006D2CD5"/>
    <w:rsid w:val="006D5FBD"/>
    <w:rsid w:val="006E097F"/>
    <w:rsid w:val="006E495A"/>
    <w:rsid w:val="006E77BB"/>
    <w:rsid w:val="006F1DD6"/>
    <w:rsid w:val="00702C26"/>
    <w:rsid w:val="00702C9B"/>
    <w:rsid w:val="00704A05"/>
    <w:rsid w:val="00705643"/>
    <w:rsid w:val="00705D03"/>
    <w:rsid w:val="00710B92"/>
    <w:rsid w:val="00710F74"/>
    <w:rsid w:val="007117E8"/>
    <w:rsid w:val="007157DE"/>
    <w:rsid w:val="00722B2B"/>
    <w:rsid w:val="00723D5E"/>
    <w:rsid w:val="0072761A"/>
    <w:rsid w:val="00735F9C"/>
    <w:rsid w:val="00742C12"/>
    <w:rsid w:val="00744469"/>
    <w:rsid w:val="00745914"/>
    <w:rsid w:val="0074602B"/>
    <w:rsid w:val="0076605C"/>
    <w:rsid w:val="0076670D"/>
    <w:rsid w:val="00767C4B"/>
    <w:rsid w:val="007773C0"/>
    <w:rsid w:val="00777993"/>
    <w:rsid w:val="00790322"/>
    <w:rsid w:val="007908CE"/>
    <w:rsid w:val="00791780"/>
    <w:rsid w:val="00791F29"/>
    <w:rsid w:val="00792ED6"/>
    <w:rsid w:val="00794936"/>
    <w:rsid w:val="00797282"/>
    <w:rsid w:val="007A3873"/>
    <w:rsid w:val="007A3AA3"/>
    <w:rsid w:val="007A4D4D"/>
    <w:rsid w:val="007B26E6"/>
    <w:rsid w:val="007B68FB"/>
    <w:rsid w:val="007C1093"/>
    <w:rsid w:val="007C5B21"/>
    <w:rsid w:val="007D0A9A"/>
    <w:rsid w:val="007D248B"/>
    <w:rsid w:val="007D54FB"/>
    <w:rsid w:val="007D5659"/>
    <w:rsid w:val="007E08A3"/>
    <w:rsid w:val="007E5D6E"/>
    <w:rsid w:val="007E61B3"/>
    <w:rsid w:val="007E6D8B"/>
    <w:rsid w:val="007F520D"/>
    <w:rsid w:val="007F7C62"/>
    <w:rsid w:val="00807648"/>
    <w:rsid w:val="008113D7"/>
    <w:rsid w:val="0081266A"/>
    <w:rsid w:val="008175DF"/>
    <w:rsid w:val="00820F1B"/>
    <w:rsid w:val="00824970"/>
    <w:rsid w:val="00825B9B"/>
    <w:rsid w:val="00840957"/>
    <w:rsid w:val="00842A73"/>
    <w:rsid w:val="008521BD"/>
    <w:rsid w:val="0085779B"/>
    <w:rsid w:val="00862459"/>
    <w:rsid w:val="008629C0"/>
    <w:rsid w:val="008629C3"/>
    <w:rsid w:val="00862AD0"/>
    <w:rsid w:val="00864799"/>
    <w:rsid w:val="00865C8A"/>
    <w:rsid w:val="00866F87"/>
    <w:rsid w:val="008704F7"/>
    <w:rsid w:val="00870DAE"/>
    <w:rsid w:val="00873E49"/>
    <w:rsid w:val="00874DC3"/>
    <w:rsid w:val="008762E0"/>
    <w:rsid w:val="00884AFD"/>
    <w:rsid w:val="00886E58"/>
    <w:rsid w:val="008910B4"/>
    <w:rsid w:val="0089376E"/>
    <w:rsid w:val="00893E86"/>
    <w:rsid w:val="00897AF3"/>
    <w:rsid w:val="008A3AE4"/>
    <w:rsid w:val="008A60F7"/>
    <w:rsid w:val="008B1E77"/>
    <w:rsid w:val="008B26B2"/>
    <w:rsid w:val="008C51FB"/>
    <w:rsid w:val="008D5E61"/>
    <w:rsid w:val="008D6171"/>
    <w:rsid w:val="008E0DF6"/>
    <w:rsid w:val="008E2525"/>
    <w:rsid w:val="008F203E"/>
    <w:rsid w:val="008F3AD2"/>
    <w:rsid w:val="008F55D1"/>
    <w:rsid w:val="0090181E"/>
    <w:rsid w:val="00902CF6"/>
    <w:rsid w:val="00903014"/>
    <w:rsid w:val="00904D07"/>
    <w:rsid w:val="00904E74"/>
    <w:rsid w:val="00905E67"/>
    <w:rsid w:val="00907F6C"/>
    <w:rsid w:val="00910B2F"/>
    <w:rsid w:val="0091178B"/>
    <w:rsid w:val="009155F3"/>
    <w:rsid w:val="00915AF4"/>
    <w:rsid w:val="00920C87"/>
    <w:rsid w:val="00920F4C"/>
    <w:rsid w:val="00921637"/>
    <w:rsid w:val="00922FD8"/>
    <w:rsid w:val="0092596E"/>
    <w:rsid w:val="0093379D"/>
    <w:rsid w:val="00936C5F"/>
    <w:rsid w:val="009377FC"/>
    <w:rsid w:val="00945011"/>
    <w:rsid w:val="00947A73"/>
    <w:rsid w:val="009577FF"/>
    <w:rsid w:val="00960454"/>
    <w:rsid w:val="00963E5D"/>
    <w:rsid w:val="0096680B"/>
    <w:rsid w:val="00973DAD"/>
    <w:rsid w:val="009809DB"/>
    <w:rsid w:val="00982AE0"/>
    <w:rsid w:val="00985C4D"/>
    <w:rsid w:val="0098794F"/>
    <w:rsid w:val="00990EB3"/>
    <w:rsid w:val="00995E82"/>
    <w:rsid w:val="009A0956"/>
    <w:rsid w:val="009A0C35"/>
    <w:rsid w:val="009B0DAF"/>
    <w:rsid w:val="009B2DFD"/>
    <w:rsid w:val="009B60FC"/>
    <w:rsid w:val="009B74AE"/>
    <w:rsid w:val="009C01D5"/>
    <w:rsid w:val="009C1B7D"/>
    <w:rsid w:val="009C49C3"/>
    <w:rsid w:val="009C6934"/>
    <w:rsid w:val="009C77E3"/>
    <w:rsid w:val="009D58D9"/>
    <w:rsid w:val="009E190A"/>
    <w:rsid w:val="009E1AD3"/>
    <w:rsid w:val="009E2E1F"/>
    <w:rsid w:val="009E7A85"/>
    <w:rsid w:val="00A00ABE"/>
    <w:rsid w:val="00A02F23"/>
    <w:rsid w:val="00A0649C"/>
    <w:rsid w:val="00A06AE3"/>
    <w:rsid w:val="00A10A41"/>
    <w:rsid w:val="00A111B0"/>
    <w:rsid w:val="00A1215A"/>
    <w:rsid w:val="00A13966"/>
    <w:rsid w:val="00A16FB9"/>
    <w:rsid w:val="00A21851"/>
    <w:rsid w:val="00A248ED"/>
    <w:rsid w:val="00A26491"/>
    <w:rsid w:val="00A304F0"/>
    <w:rsid w:val="00A330A6"/>
    <w:rsid w:val="00A351C5"/>
    <w:rsid w:val="00A46E86"/>
    <w:rsid w:val="00A53DE3"/>
    <w:rsid w:val="00A60C88"/>
    <w:rsid w:val="00A625CF"/>
    <w:rsid w:val="00A65D36"/>
    <w:rsid w:val="00A85121"/>
    <w:rsid w:val="00A868EE"/>
    <w:rsid w:val="00A95E96"/>
    <w:rsid w:val="00A96E94"/>
    <w:rsid w:val="00AA1A4A"/>
    <w:rsid w:val="00AA7321"/>
    <w:rsid w:val="00AC6A2D"/>
    <w:rsid w:val="00AD04C3"/>
    <w:rsid w:val="00AD298F"/>
    <w:rsid w:val="00AD3E6F"/>
    <w:rsid w:val="00AD5BAB"/>
    <w:rsid w:val="00AE2C2E"/>
    <w:rsid w:val="00AF7D17"/>
    <w:rsid w:val="00B017E7"/>
    <w:rsid w:val="00B03690"/>
    <w:rsid w:val="00B16046"/>
    <w:rsid w:val="00B171D1"/>
    <w:rsid w:val="00B22AC3"/>
    <w:rsid w:val="00B232A2"/>
    <w:rsid w:val="00B309D9"/>
    <w:rsid w:val="00B31F3A"/>
    <w:rsid w:val="00B3274D"/>
    <w:rsid w:val="00B3315C"/>
    <w:rsid w:val="00B333B9"/>
    <w:rsid w:val="00B3616D"/>
    <w:rsid w:val="00B3726E"/>
    <w:rsid w:val="00B4128A"/>
    <w:rsid w:val="00B44FB9"/>
    <w:rsid w:val="00B4504B"/>
    <w:rsid w:val="00B45B94"/>
    <w:rsid w:val="00B46FC4"/>
    <w:rsid w:val="00B52336"/>
    <w:rsid w:val="00B55397"/>
    <w:rsid w:val="00B56D22"/>
    <w:rsid w:val="00B56D93"/>
    <w:rsid w:val="00B63872"/>
    <w:rsid w:val="00B64ACB"/>
    <w:rsid w:val="00B6760D"/>
    <w:rsid w:val="00B726D4"/>
    <w:rsid w:val="00B739B4"/>
    <w:rsid w:val="00B757B9"/>
    <w:rsid w:val="00B8115C"/>
    <w:rsid w:val="00B83B37"/>
    <w:rsid w:val="00B83BC5"/>
    <w:rsid w:val="00B86583"/>
    <w:rsid w:val="00B9462C"/>
    <w:rsid w:val="00B957DC"/>
    <w:rsid w:val="00B95B12"/>
    <w:rsid w:val="00BA276E"/>
    <w:rsid w:val="00BA757C"/>
    <w:rsid w:val="00BA7E64"/>
    <w:rsid w:val="00BB1AF4"/>
    <w:rsid w:val="00BB345C"/>
    <w:rsid w:val="00BC11AF"/>
    <w:rsid w:val="00BC3DD9"/>
    <w:rsid w:val="00BC4872"/>
    <w:rsid w:val="00BC497E"/>
    <w:rsid w:val="00BC7AF5"/>
    <w:rsid w:val="00BD60D1"/>
    <w:rsid w:val="00BE0D46"/>
    <w:rsid w:val="00BE3909"/>
    <w:rsid w:val="00BF188F"/>
    <w:rsid w:val="00BF2CDA"/>
    <w:rsid w:val="00BF4ED8"/>
    <w:rsid w:val="00BF7035"/>
    <w:rsid w:val="00BF7C4C"/>
    <w:rsid w:val="00C02D20"/>
    <w:rsid w:val="00C04B74"/>
    <w:rsid w:val="00C058C2"/>
    <w:rsid w:val="00C0776A"/>
    <w:rsid w:val="00C07ECA"/>
    <w:rsid w:val="00C10097"/>
    <w:rsid w:val="00C1189F"/>
    <w:rsid w:val="00C13889"/>
    <w:rsid w:val="00C1684D"/>
    <w:rsid w:val="00C208BA"/>
    <w:rsid w:val="00C25861"/>
    <w:rsid w:val="00C272F6"/>
    <w:rsid w:val="00C35F1C"/>
    <w:rsid w:val="00C42340"/>
    <w:rsid w:val="00C57D3C"/>
    <w:rsid w:val="00C60B41"/>
    <w:rsid w:val="00C616C6"/>
    <w:rsid w:val="00C62701"/>
    <w:rsid w:val="00C66C41"/>
    <w:rsid w:val="00C670A0"/>
    <w:rsid w:val="00C71E01"/>
    <w:rsid w:val="00C73C1F"/>
    <w:rsid w:val="00C817F1"/>
    <w:rsid w:val="00C836DF"/>
    <w:rsid w:val="00C85A1D"/>
    <w:rsid w:val="00C86AB1"/>
    <w:rsid w:val="00C86B7C"/>
    <w:rsid w:val="00C916AB"/>
    <w:rsid w:val="00C916CC"/>
    <w:rsid w:val="00C92055"/>
    <w:rsid w:val="00CA32CF"/>
    <w:rsid w:val="00CA3447"/>
    <w:rsid w:val="00CA52DE"/>
    <w:rsid w:val="00CA7916"/>
    <w:rsid w:val="00CB0A9F"/>
    <w:rsid w:val="00CB2167"/>
    <w:rsid w:val="00CB422D"/>
    <w:rsid w:val="00CB4CB6"/>
    <w:rsid w:val="00CC2C40"/>
    <w:rsid w:val="00CC4B95"/>
    <w:rsid w:val="00CC77D3"/>
    <w:rsid w:val="00CD41F5"/>
    <w:rsid w:val="00CD4EEE"/>
    <w:rsid w:val="00CD5335"/>
    <w:rsid w:val="00CD75CF"/>
    <w:rsid w:val="00CE275A"/>
    <w:rsid w:val="00CE68BD"/>
    <w:rsid w:val="00CF27F1"/>
    <w:rsid w:val="00CF2986"/>
    <w:rsid w:val="00CF43D3"/>
    <w:rsid w:val="00CF44B2"/>
    <w:rsid w:val="00CF4DE7"/>
    <w:rsid w:val="00CF7590"/>
    <w:rsid w:val="00D00B18"/>
    <w:rsid w:val="00D102A0"/>
    <w:rsid w:val="00D120F7"/>
    <w:rsid w:val="00D22D6B"/>
    <w:rsid w:val="00D249AA"/>
    <w:rsid w:val="00D27724"/>
    <w:rsid w:val="00D27F6B"/>
    <w:rsid w:val="00D40A83"/>
    <w:rsid w:val="00D424EE"/>
    <w:rsid w:val="00D63006"/>
    <w:rsid w:val="00D647A6"/>
    <w:rsid w:val="00D70B6B"/>
    <w:rsid w:val="00D80921"/>
    <w:rsid w:val="00D83915"/>
    <w:rsid w:val="00D87FE5"/>
    <w:rsid w:val="00D95BFA"/>
    <w:rsid w:val="00D9613C"/>
    <w:rsid w:val="00D978C2"/>
    <w:rsid w:val="00DA01DA"/>
    <w:rsid w:val="00DA2398"/>
    <w:rsid w:val="00DA273B"/>
    <w:rsid w:val="00DA3A7D"/>
    <w:rsid w:val="00DA503E"/>
    <w:rsid w:val="00DA628E"/>
    <w:rsid w:val="00DB244A"/>
    <w:rsid w:val="00DB5FEA"/>
    <w:rsid w:val="00DC2E63"/>
    <w:rsid w:val="00DC7ED8"/>
    <w:rsid w:val="00DD0C3E"/>
    <w:rsid w:val="00DD16D2"/>
    <w:rsid w:val="00DD5E42"/>
    <w:rsid w:val="00DD7308"/>
    <w:rsid w:val="00DE322B"/>
    <w:rsid w:val="00DE33B1"/>
    <w:rsid w:val="00DE42F2"/>
    <w:rsid w:val="00DE6F79"/>
    <w:rsid w:val="00DE709D"/>
    <w:rsid w:val="00DF28D5"/>
    <w:rsid w:val="00DF28FC"/>
    <w:rsid w:val="00E01115"/>
    <w:rsid w:val="00E05E4F"/>
    <w:rsid w:val="00E1509E"/>
    <w:rsid w:val="00E21957"/>
    <w:rsid w:val="00E25AC2"/>
    <w:rsid w:val="00E331FC"/>
    <w:rsid w:val="00E37387"/>
    <w:rsid w:val="00E40435"/>
    <w:rsid w:val="00E458B7"/>
    <w:rsid w:val="00E473BA"/>
    <w:rsid w:val="00E51CE4"/>
    <w:rsid w:val="00E533DA"/>
    <w:rsid w:val="00E54716"/>
    <w:rsid w:val="00E555A9"/>
    <w:rsid w:val="00E55E3A"/>
    <w:rsid w:val="00E61C0F"/>
    <w:rsid w:val="00E62C2F"/>
    <w:rsid w:val="00E65820"/>
    <w:rsid w:val="00E74362"/>
    <w:rsid w:val="00E870E4"/>
    <w:rsid w:val="00E964B9"/>
    <w:rsid w:val="00E96EB3"/>
    <w:rsid w:val="00E9756F"/>
    <w:rsid w:val="00EA1BD7"/>
    <w:rsid w:val="00EA2642"/>
    <w:rsid w:val="00EA4A9A"/>
    <w:rsid w:val="00EA4DCD"/>
    <w:rsid w:val="00EA5A4C"/>
    <w:rsid w:val="00EB45E2"/>
    <w:rsid w:val="00EB74A1"/>
    <w:rsid w:val="00EC3B5C"/>
    <w:rsid w:val="00EC76DE"/>
    <w:rsid w:val="00ED5D42"/>
    <w:rsid w:val="00ED7BF4"/>
    <w:rsid w:val="00EE0222"/>
    <w:rsid w:val="00EE0559"/>
    <w:rsid w:val="00EE47D9"/>
    <w:rsid w:val="00EE785C"/>
    <w:rsid w:val="00EE7B52"/>
    <w:rsid w:val="00EF016E"/>
    <w:rsid w:val="00EF2C7F"/>
    <w:rsid w:val="00EF2E95"/>
    <w:rsid w:val="00EF55F3"/>
    <w:rsid w:val="00EF5F74"/>
    <w:rsid w:val="00F00C67"/>
    <w:rsid w:val="00F01A20"/>
    <w:rsid w:val="00F217AB"/>
    <w:rsid w:val="00F22BA8"/>
    <w:rsid w:val="00F309EE"/>
    <w:rsid w:val="00F35D05"/>
    <w:rsid w:val="00F35D5A"/>
    <w:rsid w:val="00F36215"/>
    <w:rsid w:val="00F4618B"/>
    <w:rsid w:val="00F47387"/>
    <w:rsid w:val="00F53864"/>
    <w:rsid w:val="00F53CDF"/>
    <w:rsid w:val="00F54EE7"/>
    <w:rsid w:val="00F603D3"/>
    <w:rsid w:val="00F61573"/>
    <w:rsid w:val="00F6192C"/>
    <w:rsid w:val="00F63E81"/>
    <w:rsid w:val="00F6435F"/>
    <w:rsid w:val="00F6744A"/>
    <w:rsid w:val="00F71D72"/>
    <w:rsid w:val="00F732CA"/>
    <w:rsid w:val="00F73756"/>
    <w:rsid w:val="00F77726"/>
    <w:rsid w:val="00F77BFD"/>
    <w:rsid w:val="00F82D39"/>
    <w:rsid w:val="00F855E4"/>
    <w:rsid w:val="00F94032"/>
    <w:rsid w:val="00F9517E"/>
    <w:rsid w:val="00FA4C2A"/>
    <w:rsid w:val="00FA5633"/>
    <w:rsid w:val="00FA648B"/>
    <w:rsid w:val="00FA6F17"/>
    <w:rsid w:val="00FB00DB"/>
    <w:rsid w:val="00FB18C0"/>
    <w:rsid w:val="00FB43BD"/>
    <w:rsid w:val="00FB5A97"/>
    <w:rsid w:val="00FB5EB4"/>
    <w:rsid w:val="00FC0573"/>
    <w:rsid w:val="00FC0655"/>
    <w:rsid w:val="00FC2A4A"/>
    <w:rsid w:val="00FD0CAA"/>
    <w:rsid w:val="00FD244D"/>
    <w:rsid w:val="00FE10A3"/>
    <w:rsid w:val="00FE3283"/>
    <w:rsid w:val="00FE3997"/>
    <w:rsid w:val="00FE44CE"/>
    <w:rsid w:val="00FE796F"/>
    <w:rsid w:val="00FF0768"/>
    <w:rsid w:val="00FF6E7F"/>
    <w:rsid w:val="00FF70C9"/>
    <w:rsid w:val="00FF7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ED53E"/>
  <w15:chartTrackingRefBased/>
  <w15:docId w15:val="{A2DAE75E-C47A-4A31-8E9C-5721EC3E8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2D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2D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2D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2D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2D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2D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2D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2D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2D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2D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2D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2D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2D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2D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2D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2D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2D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2D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2D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2D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2D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2D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2D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2D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2D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2D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2D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2D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2D5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80</Words>
  <Characters>3903</Characters>
  <Application>Microsoft Office Word</Application>
  <DocSecurity>0</DocSecurity>
  <Lines>108</Lines>
  <Paragraphs>72</Paragraphs>
  <ScaleCrop>false</ScaleCrop>
  <Company/>
  <LinksUpToDate>false</LinksUpToDate>
  <CharactersWithSpaces>4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Tipton</dc:creator>
  <cp:keywords/>
  <dc:description/>
  <cp:lastModifiedBy>Craig Tipton</cp:lastModifiedBy>
  <cp:revision>1</cp:revision>
  <dcterms:created xsi:type="dcterms:W3CDTF">2026-04-27T16:07:00Z</dcterms:created>
  <dcterms:modified xsi:type="dcterms:W3CDTF">2026-04-27T16:09:00Z</dcterms:modified>
</cp:coreProperties>
</file>